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8A8A3" w14:textId="548A422A" w:rsidR="00F21DEE" w:rsidRDefault="00F21DEE" w:rsidP="00FA5E32">
      <w:pPr>
        <w:rPr>
          <w:rFonts w:ascii="Arial" w:hAnsi="Arial" w:cs="Arial"/>
          <w:iCs/>
        </w:rPr>
      </w:pPr>
    </w:p>
    <w:p w14:paraId="57193400" w14:textId="68CAD92E" w:rsidR="00F21DEE" w:rsidRDefault="00F21DEE" w:rsidP="00FA5E32">
      <w:pPr>
        <w:rPr>
          <w:rFonts w:ascii="Arial" w:hAnsi="Arial" w:cs="Arial"/>
          <w:b/>
          <w:bCs/>
          <w:iCs/>
          <w:sz w:val="24"/>
          <w:szCs w:val="24"/>
        </w:rPr>
      </w:pPr>
      <w:r w:rsidRPr="00F21DEE">
        <w:rPr>
          <w:rFonts w:ascii="Arial" w:hAnsi="Arial" w:cs="Arial" w:hint="eastAsia"/>
          <w:b/>
          <w:bCs/>
          <w:iCs/>
          <w:sz w:val="24"/>
          <w:szCs w:val="24"/>
        </w:rPr>
        <w:t>Supporting information</w:t>
      </w:r>
    </w:p>
    <w:p w14:paraId="48FAA05D" w14:textId="34C155F7" w:rsidR="00F21DEE" w:rsidRDefault="00F21DEE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47C01259" w14:textId="2E8CB2FB" w:rsid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tbl>
      <w:tblPr>
        <w:tblW w:w="78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4"/>
        <w:gridCol w:w="1031"/>
        <w:gridCol w:w="814"/>
        <w:gridCol w:w="3338"/>
      </w:tblGrid>
      <w:tr w:rsidR="002F63B7" w:rsidRPr="002F63B7" w14:paraId="1DDC5A4D" w14:textId="77777777" w:rsidTr="002F63B7">
        <w:trPr>
          <w:trHeight w:val="375"/>
        </w:trPr>
        <w:tc>
          <w:tcPr>
            <w:tcW w:w="78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962E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upplementary Table 1.</w:t>
            </w: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List of genera with significant changes between primary EC and matched</w:t>
            </w:r>
          </w:p>
        </w:tc>
      </w:tr>
      <w:tr w:rsidR="002F63B7" w:rsidRPr="002F63B7" w14:paraId="51D9672C" w14:textId="77777777" w:rsidTr="002F63B7">
        <w:trPr>
          <w:trHeight w:val="390"/>
        </w:trPr>
        <w:tc>
          <w:tcPr>
            <w:tcW w:w="782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0EB8E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normal esophageal biopsies</w:t>
            </w:r>
          </w:p>
        </w:tc>
      </w:tr>
      <w:tr w:rsidR="002F63B7" w:rsidRPr="002F63B7" w14:paraId="37F67F69" w14:textId="77777777" w:rsidTr="002F63B7">
        <w:trPr>
          <w:trHeight w:val="375"/>
        </w:trPr>
        <w:tc>
          <w:tcPr>
            <w:tcW w:w="26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F2DB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764D" w14:textId="5FE2BB88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ean re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l</w:t>
            </w: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tive abundanc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5165" w14:textId="3E4D2B7E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nn-Whitney U test (P-value)</w:t>
            </w:r>
          </w:p>
        </w:tc>
      </w:tr>
      <w:tr w:rsidR="002F63B7" w:rsidRPr="002F63B7" w14:paraId="7FB0AFF5" w14:textId="77777777" w:rsidTr="002F63B7">
        <w:trPr>
          <w:trHeight w:val="390"/>
        </w:trPr>
        <w:tc>
          <w:tcPr>
            <w:tcW w:w="26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82B265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7899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Normal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705A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C</w:t>
            </w:r>
          </w:p>
        </w:tc>
        <w:tc>
          <w:tcPr>
            <w:tcW w:w="3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26AE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rmal/EC</w:t>
            </w:r>
          </w:p>
        </w:tc>
      </w:tr>
      <w:tr w:rsidR="002F63B7" w:rsidRPr="002F63B7" w14:paraId="78A69E4A" w14:textId="77777777" w:rsidTr="002F63B7">
        <w:trPr>
          <w:trHeight w:val="375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4689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treptobacillu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CB6A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6C96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907C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03</w:t>
            </w:r>
          </w:p>
        </w:tc>
      </w:tr>
      <w:tr w:rsidR="002F63B7" w:rsidRPr="002F63B7" w14:paraId="62BC010E" w14:textId="77777777" w:rsidTr="002F63B7">
        <w:trPr>
          <w:trHeight w:val="375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465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taphylococcu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15BE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E5B3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EF66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2F63B7" w:rsidRPr="002F63B7" w14:paraId="381DB712" w14:textId="77777777" w:rsidTr="002F63B7">
        <w:trPr>
          <w:trHeight w:val="375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7098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F63B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Lachnoanaerobaculum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5062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9F48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8BA2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 w:rsidR="002F63B7" w:rsidRPr="002F63B7" w14:paraId="49FE52AD" w14:textId="77777777" w:rsidTr="002F63B7">
        <w:trPr>
          <w:trHeight w:val="375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F29F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Acinetobact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A9BC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6153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6054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2F63B7" w:rsidRPr="002F63B7" w14:paraId="1E0B475A" w14:textId="77777777" w:rsidTr="002F63B7">
        <w:trPr>
          <w:trHeight w:val="375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A0B9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F63B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Leptotrichi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A5EF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9BA9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9A6D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2F63B7" w:rsidRPr="002F63B7" w14:paraId="1E78686E" w14:textId="77777777" w:rsidTr="002F63B7">
        <w:trPr>
          <w:trHeight w:val="375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5EC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F63B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CA7D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E962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5BD9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2F63B7" w:rsidRPr="002F63B7" w14:paraId="6E5581C9" w14:textId="77777777" w:rsidTr="002F63B7">
        <w:trPr>
          <w:trHeight w:val="375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FA36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F63B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Moryella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B093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D1C5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284A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2F63B7" w:rsidRPr="002F63B7" w14:paraId="0984843C" w14:textId="77777777" w:rsidTr="002F63B7">
        <w:trPr>
          <w:trHeight w:val="375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F33B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Streptococcu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F7F9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1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E79E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8245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2F63B7" w:rsidRPr="002F63B7" w14:paraId="1ACD5B68" w14:textId="77777777" w:rsidTr="002F63B7">
        <w:trPr>
          <w:trHeight w:val="390"/>
        </w:trPr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AC51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seudomona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C73F1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E08F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3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991B" w14:textId="77777777" w:rsidR="002F63B7" w:rsidRPr="002F63B7" w:rsidRDefault="002F63B7" w:rsidP="002F63B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2F63B7" w:rsidRPr="002F63B7" w14:paraId="33DDF64E" w14:textId="77777777" w:rsidTr="002F63B7">
        <w:trPr>
          <w:trHeight w:val="390"/>
        </w:trPr>
        <w:tc>
          <w:tcPr>
            <w:tcW w:w="78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9E8" w14:textId="77777777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Normal, adjacent non-neoplastic esophagus; EC, esophageal carcinoma; </w:t>
            </w:r>
          </w:p>
        </w:tc>
      </w:tr>
      <w:tr w:rsidR="002F63B7" w:rsidRPr="002F63B7" w14:paraId="396677A2" w14:textId="77777777" w:rsidTr="002F63B7">
        <w:trPr>
          <w:trHeight w:val="375"/>
        </w:trPr>
        <w:tc>
          <w:tcPr>
            <w:tcW w:w="782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E866" w14:textId="21EB9FEB" w:rsidR="002F63B7" w:rsidRPr="002F63B7" w:rsidRDefault="002F63B7" w:rsidP="002F63B7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atistical analysis wa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  <w:r w:rsidRPr="002F63B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performed using the Man Whitney U test.</w:t>
            </w:r>
          </w:p>
        </w:tc>
      </w:tr>
    </w:tbl>
    <w:p w14:paraId="66BB0812" w14:textId="30317FEB" w:rsidR="002F63B7" w:rsidRP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76052AFE" w14:textId="3F4F3D32" w:rsidR="002F63B7" w:rsidRP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5DEB88CB" w14:textId="2FEBC796" w:rsid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0354984B" w14:textId="5F631DB5" w:rsid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787785E4" w14:textId="1C586435" w:rsid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0608F9C8" w14:textId="21632DCC" w:rsid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74E0B12A" w14:textId="6AF99217" w:rsid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036663B0" w14:textId="0A0AF6A3" w:rsid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61A47852" w14:textId="7DA8C8F6" w:rsid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4F328A24" w14:textId="60EA5BD2" w:rsid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19D171D7" w14:textId="47DFC7BD" w:rsidR="002F63B7" w:rsidRDefault="002F63B7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6EFE8A27" w14:textId="3606FAF8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44D6DF39" w14:textId="023E7377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30E042F8" w14:textId="2675FA6A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  <w:bookmarkStart w:id="0" w:name="_GoBack"/>
      <w:bookmarkEnd w:id="0"/>
    </w:p>
    <w:p w14:paraId="17148895" w14:textId="09C867F7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68492C2B" w14:textId="5835044E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  <w:r w:rsidRPr="0098178F">
        <w:rPr>
          <w:rFonts w:ascii="Arial" w:hAnsi="Arial" w:cs="Arial"/>
          <w:b/>
          <w:bCs/>
          <w:i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165E762" wp14:editId="474B0A16">
            <wp:extent cx="5491658" cy="3164068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591" cy="316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18CF3" w14:textId="66A8F99A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7D9DAD9D" w14:textId="0A946A6A" w:rsidR="00584D6C" w:rsidRDefault="00584D6C" w:rsidP="00584D6C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 w:hint="eastAsia"/>
          <w:b/>
          <w:bCs/>
          <w:iCs/>
          <w:sz w:val="24"/>
          <w:szCs w:val="24"/>
        </w:rPr>
        <w:t>Supplementary figure 1.</w:t>
      </w:r>
    </w:p>
    <w:p w14:paraId="629D8A24" w14:textId="7FC571F5" w:rsidR="00584D6C" w:rsidRPr="00584D6C" w:rsidRDefault="00584D6C" w:rsidP="00584D6C">
      <w:pPr>
        <w:spacing w:line="480" w:lineRule="auto"/>
        <w:jc w:val="left"/>
        <w:rPr>
          <w:rFonts w:ascii="Arial" w:hAnsi="Arial" w:cs="Arial"/>
        </w:rPr>
      </w:pPr>
      <w:r w:rsidRPr="00CC77F6">
        <w:rPr>
          <w:rFonts w:ascii="Arial" w:hAnsi="Arial" w:cs="Arial"/>
          <w:bCs/>
          <w:szCs w:val="21"/>
        </w:rPr>
        <w:t>Three indicators of alpha diversity measures, Shannon Index, Observed features and Simpson Index of Evenness among the esophageal washes from EC patients (EC</w:t>
      </w:r>
      <w:r>
        <w:rPr>
          <w:rFonts w:ascii="Arial" w:hAnsi="Arial" w:cs="Arial" w:hint="eastAsia"/>
          <w:bCs/>
          <w:szCs w:val="21"/>
        </w:rPr>
        <w:t xml:space="preserve"> </w:t>
      </w:r>
      <w:r>
        <w:rPr>
          <w:rFonts w:ascii="Arial" w:hAnsi="Arial" w:cs="Arial"/>
          <w:bCs/>
          <w:szCs w:val="21"/>
        </w:rPr>
        <w:t>wash</w:t>
      </w:r>
      <w:r w:rsidRPr="00CC77F6">
        <w:rPr>
          <w:rFonts w:ascii="Arial" w:hAnsi="Arial" w:cs="Arial"/>
          <w:bCs/>
          <w:szCs w:val="21"/>
        </w:rPr>
        <w:t>)</w:t>
      </w:r>
      <w:r>
        <w:rPr>
          <w:rFonts w:ascii="Arial" w:hAnsi="Arial" w:cs="Arial"/>
          <w:bCs/>
          <w:szCs w:val="21"/>
        </w:rPr>
        <w:t xml:space="preserve">, </w:t>
      </w:r>
      <w:r w:rsidRPr="0035151C">
        <w:rPr>
          <w:rFonts w:ascii="Arial" w:hAnsi="Arial" w:cs="Arial"/>
        </w:rPr>
        <w:t>normal esophag</w:t>
      </w:r>
      <w:r>
        <w:rPr>
          <w:rFonts w:ascii="Arial" w:hAnsi="Arial" w:cs="Arial"/>
        </w:rPr>
        <w:t xml:space="preserve">eal (Normal biopsy) and </w:t>
      </w:r>
      <w:r w:rsidRPr="0035151C">
        <w:rPr>
          <w:rFonts w:ascii="Arial" w:hAnsi="Arial" w:cs="Arial"/>
        </w:rPr>
        <w:t>esophageal carcinoma</w:t>
      </w:r>
      <w:r>
        <w:rPr>
          <w:rFonts w:ascii="Arial" w:hAnsi="Arial" w:cs="Arial"/>
        </w:rPr>
        <w:t xml:space="preserve"> tissue biopsies (EC biopsies) from </w:t>
      </w:r>
      <w:r w:rsidRPr="00584D6C">
        <w:rPr>
          <w:rFonts w:ascii="Arial" w:hAnsi="Arial" w:cs="Arial"/>
        </w:rPr>
        <w:t xml:space="preserve">esophageal carcinoma </w:t>
      </w:r>
      <w:r>
        <w:rPr>
          <w:rFonts w:ascii="Arial" w:hAnsi="Arial" w:cs="Arial"/>
        </w:rPr>
        <w:t xml:space="preserve">patients. </w:t>
      </w:r>
      <w:r w:rsidRPr="00CC77F6">
        <w:rPr>
          <w:rFonts w:ascii="Arial" w:hAnsi="Arial" w:cs="Arial"/>
          <w:bCs/>
          <w:noProof/>
          <w:szCs w:val="21"/>
        </w:rPr>
        <w:t xml:space="preserve">Statistical analysis was perfromed using the </w:t>
      </w:r>
      <w:r w:rsidRPr="009B3EA4">
        <w:rPr>
          <w:rFonts w:ascii="Arial" w:eastAsia="游ゴシック" w:hAnsi="Arial" w:cs="Arial"/>
          <w:bCs/>
          <w:color w:val="000000"/>
          <w:kern w:val="0"/>
          <w:szCs w:val="21"/>
        </w:rPr>
        <w:t>Mann-Whitney U test.</w:t>
      </w:r>
    </w:p>
    <w:p w14:paraId="7B7C730A" w14:textId="70564EA0" w:rsidR="00584D6C" w:rsidRP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1EDFACA2" w14:textId="05EE75E2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282D06F7" w14:textId="6270FD7B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23B94A07" w14:textId="1659A911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08B79F56" w14:textId="07685587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48A5C0C2" w14:textId="19E0AC78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5B4530D6" w14:textId="086F7942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378B8197" w14:textId="7DF74290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33F3829C" w14:textId="1FE662D5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646A35C8" w14:textId="24EF3D9A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  <w:r w:rsidRPr="0098178F">
        <w:rPr>
          <w:rFonts w:ascii="Arial" w:hAnsi="Arial" w:cs="Arial"/>
          <w:b/>
          <w:bCs/>
          <w:i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8507968" wp14:editId="45D5D26E">
            <wp:extent cx="5004232" cy="3746387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561" cy="375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2EA4F" w14:textId="61F39790" w:rsidR="00584D6C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0294A09E" w14:textId="54A9ACEB" w:rsidR="00584D6C" w:rsidRDefault="00584D6C" w:rsidP="00584D6C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 w:hint="eastAsia"/>
          <w:b/>
          <w:bCs/>
          <w:i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iCs/>
          <w:sz w:val="24"/>
          <w:szCs w:val="24"/>
        </w:rPr>
        <w:t>2.</w:t>
      </w:r>
    </w:p>
    <w:p w14:paraId="0451316F" w14:textId="42FEA65E" w:rsidR="00674BD4" w:rsidRDefault="00584D6C" w:rsidP="00FA5E32">
      <w:pPr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</w:rPr>
        <w:t>Correlations of t</w:t>
      </w:r>
      <w:r w:rsidRPr="00584D6C">
        <w:rPr>
          <w:rFonts w:ascii="Arial" w:hAnsi="Arial" w:cs="Arial"/>
        </w:rPr>
        <w:t>hree indicators of alpha diversity measures, Shannon Index, Observed features and Simpson Index of Evenness</w:t>
      </w:r>
      <w:r>
        <w:rPr>
          <w:rFonts w:ascii="Arial" w:hAnsi="Arial" w:cs="Arial"/>
        </w:rPr>
        <w:t xml:space="preserve"> among </w:t>
      </w:r>
      <w:r w:rsidRPr="0035151C">
        <w:rPr>
          <w:rFonts w:ascii="Arial" w:hAnsi="Arial" w:cs="Arial"/>
        </w:rPr>
        <w:t>endoscopic esophageal washes</w:t>
      </w:r>
      <w:r>
        <w:rPr>
          <w:rFonts w:ascii="Arial" w:hAnsi="Arial" w:cs="Arial"/>
        </w:rPr>
        <w:t xml:space="preserve"> (Wash sample),</w:t>
      </w:r>
      <w:r w:rsidR="001D1970" w:rsidRPr="001D1970">
        <w:rPr>
          <w:rFonts w:ascii="Arial" w:hAnsi="Arial" w:cs="Arial"/>
        </w:rPr>
        <w:t xml:space="preserve"> </w:t>
      </w:r>
      <w:r w:rsidR="001D1970" w:rsidRPr="0035151C">
        <w:rPr>
          <w:rFonts w:ascii="Arial" w:hAnsi="Arial" w:cs="Arial"/>
        </w:rPr>
        <w:t>normal esophag</w:t>
      </w:r>
      <w:r w:rsidR="001D1970">
        <w:rPr>
          <w:rFonts w:ascii="Arial" w:hAnsi="Arial" w:cs="Arial"/>
        </w:rPr>
        <w:t xml:space="preserve">eal (Normal biopsy) and </w:t>
      </w:r>
      <w:r w:rsidR="001D1970" w:rsidRPr="0035151C">
        <w:rPr>
          <w:rFonts w:ascii="Arial" w:hAnsi="Arial" w:cs="Arial"/>
        </w:rPr>
        <w:t>esophageal carcinoma</w:t>
      </w:r>
      <w:r w:rsidR="001D1970">
        <w:rPr>
          <w:rFonts w:ascii="Arial" w:hAnsi="Arial" w:cs="Arial"/>
        </w:rPr>
        <w:t xml:space="preserve"> tissue biopsies (EC biopsies) from </w:t>
      </w:r>
      <w:r w:rsidR="001D1970" w:rsidRPr="00584D6C">
        <w:rPr>
          <w:rFonts w:ascii="Arial" w:hAnsi="Arial" w:cs="Arial"/>
        </w:rPr>
        <w:t xml:space="preserve">esophageal carcinoma </w:t>
      </w:r>
      <w:r w:rsidR="001D1970">
        <w:rPr>
          <w:rFonts w:ascii="Arial" w:hAnsi="Arial" w:cs="Arial"/>
        </w:rPr>
        <w:t>patients.</w:t>
      </w:r>
      <w:r>
        <w:rPr>
          <w:rFonts w:ascii="Arial" w:hAnsi="Arial" w:cs="Arial" w:hint="eastAsia"/>
          <w:b/>
        </w:rPr>
        <w:t xml:space="preserve"> </w:t>
      </w:r>
      <w:r w:rsidRPr="0035151C">
        <w:rPr>
          <w:rFonts w:ascii="Arial" w:hAnsi="Arial" w:cs="Arial"/>
        </w:rPr>
        <w:t xml:space="preserve">(a) </w:t>
      </w:r>
      <w:r w:rsidRPr="0035151C">
        <w:rPr>
          <w:rFonts w:ascii="Arial" w:hAnsi="Arial" w:cs="Arial" w:hint="eastAsia"/>
        </w:rPr>
        <w:t>C</w:t>
      </w:r>
      <w:r w:rsidRPr="0035151C">
        <w:rPr>
          <w:rFonts w:ascii="Arial" w:hAnsi="Arial" w:cs="Arial"/>
        </w:rPr>
        <w:t>orrelation between endoscopic esophageal washes</w:t>
      </w:r>
      <w:r w:rsidR="001D1970">
        <w:rPr>
          <w:rFonts w:ascii="Arial" w:hAnsi="Arial" w:cs="Arial"/>
        </w:rPr>
        <w:t xml:space="preserve"> (Wash sample)</w:t>
      </w:r>
      <w:r w:rsidRPr="0035151C">
        <w:rPr>
          <w:rFonts w:ascii="Arial" w:hAnsi="Arial" w:cs="Arial"/>
        </w:rPr>
        <w:t xml:space="preserve">, biopsy samples from normal esophagus (Normal biopsy). (b)  </w:t>
      </w:r>
      <w:r w:rsidRPr="0035151C">
        <w:rPr>
          <w:rFonts w:ascii="Arial" w:hAnsi="Arial" w:cs="Arial" w:hint="eastAsia"/>
        </w:rPr>
        <w:t>C</w:t>
      </w:r>
      <w:r w:rsidRPr="0035151C">
        <w:rPr>
          <w:rFonts w:ascii="Arial" w:hAnsi="Arial" w:cs="Arial"/>
        </w:rPr>
        <w:t>orrelation between microbiome in endoscopic esophageal washes</w:t>
      </w:r>
      <w:r w:rsidR="001D1970">
        <w:rPr>
          <w:rFonts w:ascii="Arial" w:hAnsi="Arial" w:cs="Arial"/>
        </w:rPr>
        <w:t xml:space="preserve"> (Wash sample)</w:t>
      </w:r>
      <w:r w:rsidRPr="0035151C">
        <w:rPr>
          <w:rFonts w:ascii="Arial" w:hAnsi="Arial" w:cs="Arial"/>
        </w:rPr>
        <w:t xml:space="preserve">, biopsy samples from esophageal carcinoma (EC). </w:t>
      </w:r>
      <w:r>
        <w:rPr>
          <w:rFonts w:ascii="Arial" w:hAnsi="Arial" w:cs="Arial"/>
        </w:rPr>
        <w:t>Statistical analysis was performed</w:t>
      </w:r>
      <w:r w:rsidRPr="00186BB3">
        <w:rPr>
          <w:rFonts w:ascii="Arial" w:hAnsi="Arial" w:cs="Arial"/>
        </w:rPr>
        <w:t xml:space="preserve"> </w:t>
      </w:r>
      <w:r w:rsidRPr="00F21AA2">
        <w:rPr>
          <w:rFonts w:ascii="Arial" w:hAnsi="Arial" w:cs="Arial"/>
        </w:rPr>
        <w:t>using the</w:t>
      </w:r>
      <w:r w:rsidRPr="00186BB3">
        <w:rPr>
          <w:rFonts w:ascii="Arial" w:hAnsi="Arial" w:cs="Arial"/>
        </w:rPr>
        <w:t xml:space="preserve"> Pearson correlation </w:t>
      </w:r>
      <w:proofErr w:type="spellStart"/>
      <w:r w:rsidRPr="00186BB3">
        <w:rPr>
          <w:rFonts w:ascii="Arial" w:hAnsi="Arial" w:cs="Arial"/>
        </w:rPr>
        <w:t>coefficien</w:t>
      </w:r>
      <w:proofErr w:type="spellEnd"/>
    </w:p>
    <w:p w14:paraId="175EB46D" w14:textId="77777777" w:rsidR="00674BD4" w:rsidRPr="001D1970" w:rsidRDefault="00674BD4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69F456D7" w14:textId="530A2950" w:rsidR="002F63B7" w:rsidRDefault="00584D6C" w:rsidP="00584D6C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 w:hint="eastAsia"/>
          <w:b/>
          <w:bCs/>
          <w:iCs/>
          <w:sz w:val="24"/>
          <w:szCs w:val="24"/>
        </w:rPr>
        <w:t>Supplementary figure 3</w:t>
      </w:r>
    </w:p>
    <w:p w14:paraId="252FB32F" w14:textId="453B0555" w:rsidR="00F21DEE" w:rsidRDefault="005269A1" w:rsidP="00FA5E32">
      <w:pPr>
        <w:rPr>
          <w:rFonts w:ascii="Arial" w:hAnsi="Arial" w:cs="Arial"/>
          <w:b/>
          <w:bCs/>
          <w:iCs/>
          <w:sz w:val="24"/>
          <w:szCs w:val="24"/>
        </w:rPr>
      </w:pPr>
      <w:r w:rsidRPr="005269A1">
        <w:rPr>
          <w:noProof/>
          <w:lang w:val="en-IN" w:eastAsia="en-IN"/>
        </w:rPr>
        <w:lastRenderedPageBreak/>
        <w:drawing>
          <wp:inline distT="0" distB="0" distL="0" distR="0" wp14:anchorId="7C05EEDC" wp14:editId="1055E768">
            <wp:extent cx="5397500" cy="2379269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39"/>
                    <a:stretch/>
                  </pic:blipFill>
                  <pic:spPr bwMode="auto">
                    <a:xfrm>
                      <a:off x="0" y="0"/>
                      <a:ext cx="5397500" cy="2379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0A9961" w14:textId="77777777" w:rsidR="009A15D9" w:rsidRDefault="009A15D9" w:rsidP="009A15D9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49DA0D13" w14:textId="3E41330C" w:rsidR="00F21DEE" w:rsidRDefault="00F21DEE" w:rsidP="009A15D9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  <w:bookmarkStart w:id="1" w:name="_Hlk170485963"/>
      <w:r>
        <w:rPr>
          <w:rFonts w:ascii="Arial" w:hAnsi="Arial" w:cs="Arial" w:hint="eastAsia"/>
          <w:b/>
          <w:bCs/>
          <w:iCs/>
          <w:sz w:val="24"/>
          <w:szCs w:val="24"/>
        </w:rPr>
        <w:t xml:space="preserve">Supplementary figure </w:t>
      </w:r>
      <w:r w:rsidR="00584D6C">
        <w:rPr>
          <w:rFonts w:ascii="Arial" w:hAnsi="Arial" w:cs="Arial" w:hint="eastAsia"/>
          <w:b/>
          <w:bCs/>
          <w:iCs/>
          <w:sz w:val="24"/>
          <w:szCs w:val="24"/>
        </w:rPr>
        <w:t>3</w:t>
      </w:r>
      <w:r>
        <w:rPr>
          <w:rFonts w:ascii="Arial" w:hAnsi="Arial" w:cs="Arial" w:hint="eastAsia"/>
          <w:b/>
          <w:bCs/>
          <w:iCs/>
          <w:sz w:val="24"/>
          <w:szCs w:val="24"/>
        </w:rPr>
        <w:t>.</w:t>
      </w:r>
    </w:p>
    <w:bookmarkEnd w:id="1"/>
    <w:p w14:paraId="3CE4CA71" w14:textId="1DF401E8" w:rsidR="00F21DEE" w:rsidRDefault="00F21DEE" w:rsidP="009A15D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omparison of P</w:t>
      </w:r>
      <w:r w:rsidRPr="00F01A06">
        <w:rPr>
          <w:rFonts w:ascii="Arial" w:hAnsi="Arial" w:cs="Arial"/>
        </w:rPr>
        <w:t>hyla more than 1% of relative abundance</w:t>
      </w:r>
      <w:r>
        <w:rPr>
          <w:rFonts w:ascii="Arial" w:hAnsi="Arial" w:cs="Arial"/>
        </w:rPr>
        <w:t xml:space="preserve"> between </w:t>
      </w:r>
      <w:r w:rsidRPr="00257407">
        <w:rPr>
          <w:rFonts w:ascii="Arial" w:hAnsi="Arial" w:cs="Arial"/>
        </w:rPr>
        <w:t>EC patients</w:t>
      </w:r>
      <w:r>
        <w:rPr>
          <w:rFonts w:ascii="Arial" w:hAnsi="Arial" w:cs="Arial"/>
        </w:rPr>
        <w:t xml:space="preserve"> and non-EC controls. </w:t>
      </w:r>
      <w:r w:rsidRPr="00CC77F6">
        <w:rPr>
          <w:rFonts w:ascii="Arial" w:hAnsi="Arial" w:cs="Arial"/>
          <w:bCs/>
          <w:noProof/>
          <w:szCs w:val="21"/>
        </w:rPr>
        <w:t xml:space="preserve">Statistical analysis was perfromed using the </w:t>
      </w:r>
      <w:r w:rsidRPr="009B3EA4">
        <w:rPr>
          <w:rFonts w:ascii="Arial" w:eastAsia="游ゴシック" w:hAnsi="Arial" w:cs="Arial"/>
          <w:bCs/>
          <w:color w:val="000000"/>
          <w:kern w:val="0"/>
          <w:szCs w:val="21"/>
        </w:rPr>
        <w:t>Mann-Whitney U test.</w:t>
      </w:r>
    </w:p>
    <w:p w14:paraId="626E0180" w14:textId="30371E14" w:rsidR="00F21DEE" w:rsidRPr="00F21DEE" w:rsidRDefault="00F21DEE" w:rsidP="009A15D9">
      <w:pPr>
        <w:spacing w:line="480" w:lineRule="auto"/>
        <w:rPr>
          <w:rFonts w:ascii="Arial" w:hAnsi="Arial" w:cs="Arial"/>
        </w:rPr>
      </w:pPr>
    </w:p>
    <w:p w14:paraId="7761513F" w14:textId="77777777" w:rsidR="00F21DEE" w:rsidRDefault="00F21DEE" w:rsidP="009A15D9">
      <w:pPr>
        <w:spacing w:line="480" w:lineRule="auto"/>
        <w:rPr>
          <w:rFonts w:ascii="Arial" w:hAnsi="Arial" w:cs="Arial"/>
        </w:rPr>
      </w:pPr>
    </w:p>
    <w:p w14:paraId="5CCD046B" w14:textId="47F92032" w:rsidR="00F21DEE" w:rsidRDefault="00F21DEE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3B550830" w14:textId="4827F41A" w:rsidR="001854AE" w:rsidRDefault="001854AE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3FCC5B0B" w14:textId="1DCD876B" w:rsidR="001854AE" w:rsidRDefault="001854AE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70D0E637" w14:textId="191CBDB9" w:rsidR="001854AE" w:rsidRDefault="001854AE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7EA731DA" w14:textId="6F307B9E" w:rsidR="001854AE" w:rsidRDefault="001854AE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32034D51" w14:textId="43B9EC13" w:rsidR="001854AE" w:rsidRDefault="001854AE" w:rsidP="00FA5E32">
      <w:pPr>
        <w:rPr>
          <w:rFonts w:ascii="Arial" w:hAnsi="Arial" w:cs="Arial"/>
          <w:b/>
          <w:bCs/>
          <w:iCs/>
          <w:sz w:val="24"/>
          <w:szCs w:val="24"/>
        </w:rPr>
      </w:pPr>
    </w:p>
    <w:p w14:paraId="4EA271F6" w14:textId="56130DEF" w:rsidR="001854AE" w:rsidRDefault="001854AE" w:rsidP="00FA5E32">
      <w:pPr>
        <w:rPr>
          <w:rFonts w:ascii="Arial" w:hAnsi="Arial" w:cs="Arial"/>
          <w:b/>
          <w:bCs/>
          <w:iCs/>
          <w:sz w:val="24"/>
          <w:szCs w:val="24"/>
        </w:rPr>
      </w:pPr>
      <w:r w:rsidRPr="0098178F">
        <w:rPr>
          <w:rFonts w:ascii="Arial" w:hAnsi="Arial" w:cs="Arial"/>
          <w:b/>
          <w:bCs/>
          <w:i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AB58F5A" wp14:editId="46903CE3">
            <wp:extent cx="5208105" cy="4608982"/>
            <wp:effectExtent l="0" t="0" r="0" b="127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407" cy="4627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8AE19" w14:textId="252FE322" w:rsidR="007305B2" w:rsidRDefault="007305B2" w:rsidP="007305B2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 w:hint="eastAsia"/>
          <w:b/>
          <w:bCs/>
          <w:i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iCs/>
          <w:sz w:val="24"/>
          <w:szCs w:val="24"/>
        </w:rPr>
        <w:t>4</w:t>
      </w:r>
      <w:r>
        <w:rPr>
          <w:rFonts w:ascii="Arial" w:hAnsi="Arial" w:cs="Arial" w:hint="eastAsia"/>
          <w:b/>
          <w:bCs/>
          <w:iCs/>
          <w:sz w:val="24"/>
          <w:szCs w:val="24"/>
        </w:rPr>
        <w:t>.</w:t>
      </w:r>
    </w:p>
    <w:p w14:paraId="0407664D" w14:textId="44EE54E1" w:rsidR="007305B2" w:rsidRPr="007305B2" w:rsidRDefault="007305B2" w:rsidP="007305B2">
      <w:pPr>
        <w:spacing w:line="480" w:lineRule="auto"/>
        <w:rPr>
          <w:rFonts w:ascii="Arial" w:hAnsi="Arial" w:cs="Arial"/>
          <w:iCs/>
          <w:sz w:val="24"/>
          <w:szCs w:val="24"/>
        </w:rPr>
      </w:pPr>
      <w:r w:rsidRPr="007305B2">
        <w:rPr>
          <w:rFonts w:ascii="Arial" w:hAnsi="Arial" w:cs="Arial"/>
          <w:iCs/>
          <w:sz w:val="24"/>
          <w:szCs w:val="24"/>
        </w:rPr>
        <w:t>An unsupervised hierarchical clustering analysis to identify distinct subgroups based on the microbiome status.</w:t>
      </w:r>
      <w:r>
        <w:rPr>
          <w:rFonts w:ascii="Arial" w:hAnsi="Arial" w:cs="Arial"/>
          <w:iCs/>
          <w:sz w:val="24"/>
          <w:szCs w:val="24"/>
        </w:rPr>
        <w:t xml:space="preserve"> (a) An analysis between </w:t>
      </w:r>
      <w:r w:rsidRPr="007305B2">
        <w:rPr>
          <w:rFonts w:ascii="Arial" w:hAnsi="Arial" w:cs="Arial"/>
          <w:iCs/>
          <w:sz w:val="24"/>
          <w:szCs w:val="24"/>
        </w:rPr>
        <w:t xml:space="preserve">endoscopic washes from EC patients and non-EC controls, </w:t>
      </w:r>
      <w:r>
        <w:rPr>
          <w:rFonts w:ascii="Arial" w:hAnsi="Arial" w:cs="Arial"/>
          <w:iCs/>
          <w:sz w:val="24"/>
          <w:szCs w:val="24"/>
        </w:rPr>
        <w:t xml:space="preserve">and (b) </w:t>
      </w:r>
      <w:r w:rsidRPr="007305B2">
        <w:rPr>
          <w:rFonts w:ascii="Arial" w:hAnsi="Arial" w:cs="Arial"/>
          <w:iCs/>
          <w:sz w:val="24"/>
          <w:szCs w:val="24"/>
        </w:rPr>
        <w:t>primary EC tissues and normal esophageal mucosa.</w:t>
      </w:r>
      <w:r>
        <w:rPr>
          <w:rFonts w:ascii="Arial" w:hAnsi="Arial" w:cs="Arial"/>
          <w:iCs/>
          <w:sz w:val="24"/>
          <w:szCs w:val="24"/>
        </w:rPr>
        <w:t xml:space="preserve"> *Genera with significant </w:t>
      </w:r>
      <w:r w:rsidR="00165A42">
        <w:rPr>
          <w:rFonts w:ascii="Arial" w:hAnsi="Arial" w:cs="Arial"/>
          <w:iCs/>
          <w:sz w:val="24"/>
          <w:szCs w:val="24"/>
        </w:rPr>
        <w:t xml:space="preserve">change among </w:t>
      </w:r>
      <w:r w:rsidR="00165A42" w:rsidRPr="007305B2">
        <w:rPr>
          <w:rFonts w:ascii="Arial" w:hAnsi="Arial" w:cs="Arial"/>
          <w:iCs/>
          <w:sz w:val="24"/>
          <w:szCs w:val="24"/>
        </w:rPr>
        <w:t>endoscopic washes from EC patients and non-EC controls</w:t>
      </w:r>
      <w:r w:rsidR="00165A42">
        <w:rPr>
          <w:rFonts w:ascii="Arial" w:hAnsi="Arial" w:cs="Arial"/>
          <w:iCs/>
          <w:sz w:val="24"/>
          <w:szCs w:val="24"/>
        </w:rPr>
        <w:t xml:space="preserve">; $Genera with significant change among </w:t>
      </w:r>
      <w:r w:rsidR="00165A42" w:rsidRPr="007305B2">
        <w:rPr>
          <w:rFonts w:ascii="Arial" w:hAnsi="Arial" w:cs="Arial"/>
          <w:iCs/>
          <w:sz w:val="24"/>
          <w:szCs w:val="24"/>
        </w:rPr>
        <w:t>primary EC tissues and normal esophageal mucosa</w:t>
      </w:r>
      <w:r w:rsidR="00165A42">
        <w:rPr>
          <w:rFonts w:ascii="Arial" w:hAnsi="Arial" w:cs="Arial"/>
          <w:iCs/>
          <w:sz w:val="24"/>
          <w:szCs w:val="24"/>
        </w:rPr>
        <w:t>;</w:t>
      </w:r>
    </w:p>
    <w:p w14:paraId="6A194168" w14:textId="446F5B6D" w:rsidR="007305B2" w:rsidRPr="007305B2" w:rsidRDefault="007305B2" w:rsidP="007305B2">
      <w:pPr>
        <w:spacing w:line="480" w:lineRule="auto"/>
        <w:rPr>
          <w:rFonts w:ascii="Arial" w:hAnsi="Arial" w:cs="Arial"/>
          <w:iCs/>
          <w:sz w:val="24"/>
          <w:szCs w:val="24"/>
        </w:rPr>
      </w:pPr>
    </w:p>
    <w:sectPr w:rsidR="007305B2" w:rsidRPr="007305B2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E41901" w14:textId="77777777" w:rsidR="0073150B" w:rsidRDefault="0073150B" w:rsidP="0049323F">
      <w:r>
        <w:separator/>
      </w:r>
    </w:p>
  </w:endnote>
  <w:endnote w:type="continuationSeparator" w:id="0">
    <w:p w14:paraId="166CAD5C" w14:textId="77777777" w:rsidR="0073150B" w:rsidRDefault="0073150B" w:rsidP="00493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4331748"/>
      <w:docPartObj>
        <w:docPartGallery w:val="Page Numbers (Bottom of Page)"/>
        <w:docPartUnique/>
      </w:docPartObj>
    </w:sdtPr>
    <w:sdtEndPr/>
    <w:sdtContent>
      <w:p w14:paraId="478FEFB5" w14:textId="2AB604AC" w:rsidR="00613D85" w:rsidRDefault="00613D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178F" w:rsidRPr="0098178F">
          <w:rPr>
            <w:noProof/>
            <w:lang w:val="ja-JP"/>
          </w:rPr>
          <w:t>2</w:t>
        </w:r>
        <w:r>
          <w:fldChar w:fldCharType="end"/>
        </w:r>
      </w:p>
    </w:sdtContent>
  </w:sdt>
  <w:p w14:paraId="7AA933EF" w14:textId="77777777" w:rsidR="00613D85" w:rsidRDefault="00613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79A6D" w14:textId="77777777" w:rsidR="0073150B" w:rsidRDefault="0073150B" w:rsidP="0049323F">
      <w:r>
        <w:separator/>
      </w:r>
    </w:p>
  </w:footnote>
  <w:footnote w:type="continuationSeparator" w:id="0">
    <w:p w14:paraId="0E385C38" w14:textId="77777777" w:rsidR="0073150B" w:rsidRDefault="0073150B" w:rsidP="004932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C1795"/>
    <w:multiLevelType w:val="hybridMultilevel"/>
    <w:tmpl w:val="783C0C00"/>
    <w:lvl w:ilvl="0" w:tplc="606A1B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EF77446"/>
    <w:multiLevelType w:val="hybridMultilevel"/>
    <w:tmpl w:val="A3B4990E"/>
    <w:lvl w:ilvl="0" w:tplc="3BAEE8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7813C3"/>
    <w:multiLevelType w:val="hybridMultilevel"/>
    <w:tmpl w:val="9AB474CC"/>
    <w:lvl w:ilvl="0" w:tplc="EF02A8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E38"/>
    <w:rsid w:val="000024B2"/>
    <w:rsid w:val="00002552"/>
    <w:rsid w:val="00016163"/>
    <w:rsid w:val="00022AB5"/>
    <w:rsid w:val="000231AD"/>
    <w:rsid w:val="00030A09"/>
    <w:rsid w:val="00037E0D"/>
    <w:rsid w:val="00041EC0"/>
    <w:rsid w:val="000454C7"/>
    <w:rsid w:val="00045A4B"/>
    <w:rsid w:val="00050A9C"/>
    <w:rsid w:val="0005361D"/>
    <w:rsid w:val="00056C31"/>
    <w:rsid w:val="00060EEA"/>
    <w:rsid w:val="00063E46"/>
    <w:rsid w:val="00075E3F"/>
    <w:rsid w:val="00084957"/>
    <w:rsid w:val="00090042"/>
    <w:rsid w:val="00095FF7"/>
    <w:rsid w:val="000970AE"/>
    <w:rsid w:val="00097281"/>
    <w:rsid w:val="000A7A51"/>
    <w:rsid w:val="000B3B4A"/>
    <w:rsid w:val="000B504F"/>
    <w:rsid w:val="000B59B8"/>
    <w:rsid w:val="000C0C50"/>
    <w:rsid w:val="000C6EE5"/>
    <w:rsid w:val="000C7CB6"/>
    <w:rsid w:val="000D0AC5"/>
    <w:rsid w:val="000D0CBB"/>
    <w:rsid w:val="000D366D"/>
    <w:rsid w:val="000D55D0"/>
    <w:rsid w:val="000E0045"/>
    <w:rsid w:val="000E032A"/>
    <w:rsid w:val="000E1067"/>
    <w:rsid w:val="000E6652"/>
    <w:rsid w:val="000F216B"/>
    <w:rsid w:val="0010484C"/>
    <w:rsid w:val="00111D93"/>
    <w:rsid w:val="0011724B"/>
    <w:rsid w:val="00120175"/>
    <w:rsid w:val="00126410"/>
    <w:rsid w:val="00127EED"/>
    <w:rsid w:val="00130289"/>
    <w:rsid w:val="00135647"/>
    <w:rsid w:val="00144E4F"/>
    <w:rsid w:val="00146908"/>
    <w:rsid w:val="00146CA3"/>
    <w:rsid w:val="00147648"/>
    <w:rsid w:val="00150386"/>
    <w:rsid w:val="00152693"/>
    <w:rsid w:val="00154D43"/>
    <w:rsid w:val="0015567C"/>
    <w:rsid w:val="00165A42"/>
    <w:rsid w:val="00172D22"/>
    <w:rsid w:val="0017445F"/>
    <w:rsid w:val="00175CB1"/>
    <w:rsid w:val="00176993"/>
    <w:rsid w:val="001849EB"/>
    <w:rsid w:val="001854AE"/>
    <w:rsid w:val="00186A9E"/>
    <w:rsid w:val="00186BB3"/>
    <w:rsid w:val="001927B6"/>
    <w:rsid w:val="00194036"/>
    <w:rsid w:val="001970CB"/>
    <w:rsid w:val="001974DD"/>
    <w:rsid w:val="001A16B5"/>
    <w:rsid w:val="001A4A77"/>
    <w:rsid w:val="001C3B2A"/>
    <w:rsid w:val="001D09BD"/>
    <w:rsid w:val="001D1309"/>
    <w:rsid w:val="001D1970"/>
    <w:rsid w:val="001D3AE8"/>
    <w:rsid w:val="001D594E"/>
    <w:rsid w:val="001E246A"/>
    <w:rsid w:val="00200DE3"/>
    <w:rsid w:val="00207BB5"/>
    <w:rsid w:val="00210BDD"/>
    <w:rsid w:val="00210EC5"/>
    <w:rsid w:val="0021131B"/>
    <w:rsid w:val="00225421"/>
    <w:rsid w:val="00230955"/>
    <w:rsid w:val="002342D3"/>
    <w:rsid w:val="00236826"/>
    <w:rsid w:val="0024440D"/>
    <w:rsid w:val="00257407"/>
    <w:rsid w:val="00257531"/>
    <w:rsid w:val="00262EE1"/>
    <w:rsid w:val="00262EFA"/>
    <w:rsid w:val="00264C5B"/>
    <w:rsid w:val="0027755B"/>
    <w:rsid w:val="00280D16"/>
    <w:rsid w:val="002A3596"/>
    <w:rsid w:val="002A6206"/>
    <w:rsid w:val="002B007A"/>
    <w:rsid w:val="002B07C6"/>
    <w:rsid w:val="002B2CEE"/>
    <w:rsid w:val="002C6526"/>
    <w:rsid w:val="002C66BC"/>
    <w:rsid w:val="002E0010"/>
    <w:rsid w:val="002E2AD3"/>
    <w:rsid w:val="002E51B1"/>
    <w:rsid w:val="002F160B"/>
    <w:rsid w:val="002F2D9E"/>
    <w:rsid w:val="002F63B7"/>
    <w:rsid w:val="00300975"/>
    <w:rsid w:val="00302057"/>
    <w:rsid w:val="00302D19"/>
    <w:rsid w:val="00310189"/>
    <w:rsid w:val="0031026B"/>
    <w:rsid w:val="00311A1B"/>
    <w:rsid w:val="00316399"/>
    <w:rsid w:val="003249FF"/>
    <w:rsid w:val="0032609E"/>
    <w:rsid w:val="00332085"/>
    <w:rsid w:val="00332F23"/>
    <w:rsid w:val="00336E5E"/>
    <w:rsid w:val="003415B3"/>
    <w:rsid w:val="00343682"/>
    <w:rsid w:val="00346375"/>
    <w:rsid w:val="00350D35"/>
    <w:rsid w:val="0035151C"/>
    <w:rsid w:val="00364213"/>
    <w:rsid w:val="003702F9"/>
    <w:rsid w:val="00371E33"/>
    <w:rsid w:val="00375859"/>
    <w:rsid w:val="00377883"/>
    <w:rsid w:val="00386C1A"/>
    <w:rsid w:val="00387BAA"/>
    <w:rsid w:val="00390A77"/>
    <w:rsid w:val="00397BDF"/>
    <w:rsid w:val="003A346A"/>
    <w:rsid w:val="003A5CD8"/>
    <w:rsid w:val="003A73F7"/>
    <w:rsid w:val="003C5A78"/>
    <w:rsid w:val="003C798A"/>
    <w:rsid w:val="003E3A39"/>
    <w:rsid w:val="003E630A"/>
    <w:rsid w:val="003F0DD8"/>
    <w:rsid w:val="003F0FCB"/>
    <w:rsid w:val="003F20F4"/>
    <w:rsid w:val="00400D5F"/>
    <w:rsid w:val="004051DF"/>
    <w:rsid w:val="004201BD"/>
    <w:rsid w:val="00422372"/>
    <w:rsid w:val="004223A5"/>
    <w:rsid w:val="00423BCB"/>
    <w:rsid w:val="00434C2C"/>
    <w:rsid w:val="00445A70"/>
    <w:rsid w:val="00447ABC"/>
    <w:rsid w:val="004524E2"/>
    <w:rsid w:val="0045517F"/>
    <w:rsid w:val="00461EE5"/>
    <w:rsid w:val="00465A08"/>
    <w:rsid w:val="004667E9"/>
    <w:rsid w:val="004734F2"/>
    <w:rsid w:val="00476881"/>
    <w:rsid w:val="00482A9A"/>
    <w:rsid w:val="0049323F"/>
    <w:rsid w:val="00493AEE"/>
    <w:rsid w:val="004A3932"/>
    <w:rsid w:val="004A4348"/>
    <w:rsid w:val="004B14AD"/>
    <w:rsid w:val="004B157B"/>
    <w:rsid w:val="004C2FA1"/>
    <w:rsid w:val="004C3CF1"/>
    <w:rsid w:val="004C685E"/>
    <w:rsid w:val="004D1BC4"/>
    <w:rsid w:val="004D401E"/>
    <w:rsid w:val="004E06E9"/>
    <w:rsid w:val="004E69F3"/>
    <w:rsid w:val="004F0416"/>
    <w:rsid w:val="004F4351"/>
    <w:rsid w:val="004F672F"/>
    <w:rsid w:val="00500DD0"/>
    <w:rsid w:val="00501CCD"/>
    <w:rsid w:val="005042A4"/>
    <w:rsid w:val="00506023"/>
    <w:rsid w:val="00507AAD"/>
    <w:rsid w:val="00512197"/>
    <w:rsid w:val="00516D15"/>
    <w:rsid w:val="0051748C"/>
    <w:rsid w:val="005251EF"/>
    <w:rsid w:val="005269A1"/>
    <w:rsid w:val="0053446B"/>
    <w:rsid w:val="00542FE5"/>
    <w:rsid w:val="00545B8F"/>
    <w:rsid w:val="00546C01"/>
    <w:rsid w:val="00546C99"/>
    <w:rsid w:val="005564E4"/>
    <w:rsid w:val="00556C24"/>
    <w:rsid w:val="00560253"/>
    <w:rsid w:val="00562A9D"/>
    <w:rsid w:val="00567720"/>
    <w:rsid w:val="005710B2"/>
    <w:rsid w:val="00574E8D"/>
    <w:rsid w:val="00576127"/>
    <w:rsid w:val="00584D6C"/>
    <w:rsid w:val="0059019C"/>
    <w:rsid w:val="00590CC5"/>
    <w:rsid w:val="00594217"/>
    <w:rsid w:val="00594BCF"/>
    <w:rsid w:val="0059773B"/>
    <w:rsid w:val="005A043A"/>
    <w:rsid w:val="005A0FE3"/>
    <w:rsid w:val="005B1FB3"/>
    <w:rsid w:val="005B3CD2"/>
    <w:rsid w:val="005B561B"/>
    <w:rsid w:val="005B62B6"/>
    <w:rsid w:val="005B6579"/>
    <w:rsid w:val="005B73C6"/>
    <w:rsid w:val="005C0319"/>
    <w:rsid w:val="005C077D"/>
    <w:rsid w:val="005C6409"/>
    <w:rsid w:val="005C6C76"/>
    <w:rsid w:val="005C73AC"/>
    <w:rsid w:val="005D0831"/>
    <w:rsid w:val="005D36F3"/>
    <w:rsid w:val="005D426C"/>
    <w:rsid w:val="005D5CA2"/>
    <w:rsid w:val="005E4BE6"/>
    <w:rsid w:val="005E7B8C"/>
    <w:rsid w:val="005F1423"/>
    <w:rsid w:val="005F20A2"/>
    <w:rsid w:val="005F34FA"/>
    <w:rsid w:val="005F4D77"/>
    <w:rsid w:val="005F6201"/>
    <w:rsid w:val="005F66C4"/>
    <w:rsid w:val="005F7054"/>
    <w:rsid w:val="00603633"/>
    <w:rsid w:val="0061030A"/>
    <w:rsid w:val="00610F38"/>
    <w:rsid w:val="0061316A"/>
    <w:rsid w:val="00613D85"/>
    <w:rsid w:val="00616809"/>
    <w:rsid w:val="00625236"/>
    <w:rsid w:val="00625292"/>
    <w:rsid w:val="006306E1"/>
    <w:rsid w:val="00631AA2"/>
    <w:rsid w:val="00634015"/>
    <w:rsid w:val="00635DAB"/>
    <w:rsid w:val="0064003D"/>
    <w:rsid w:val="00644817"/>
    <w:rsid w:val="006521EF"/>
    <w:rsid w:val="00652664"/>
    <w:rsid w:val="006546CA"/>
    <w:rsid w:val="00654F1F"/>
    <w:rsid w:val="00656184"/>
    <w:rsid w:val="00657370"/>
    <w:rsid w:val="0066033A"/>
    <w:rsid w:val="0066462D"/>
    <w:rsid w:val="0067472C"/>
    <w:rsid w:val="00674BD4"/>
    <w:rsid w:val="00675C1E"/>
    <w:rsid w:val="00683CE2"/>
    <w:rsid w:val="00694737"/>
    <w:rsid w:val="00695781"/>
    <w:rsid w:val="006974D2"/>
    <w:rsid w:val="006A0A97"/>
    <w:rsid w:val="006B0AAA"/>
    <w:rsid w:val="006B18F5"/>
    <w:rsid w:val="006B4348"/>
    <w:rsid w:val="006B5A32"/>
    <w:rsid w:val="006C29FA"/>
    <w:rsid w:val="006D041D"/>
    <w:rsid w:val="006D4A4B"/>
    <w:rsid w:val="006E05DF"/>
    <w:rsid w:val="006E1240"/>
    <w:rsid w:val="006E4089"/>
    <w:rsid w:val="006F6F7C"/>
    <w:rsid w:val="00701909"/>
    <w:rsid w:val="007056FA"/>
    <w:rsid w:val="00725AE1"/>
    <w:rsid w:val="00726444"/>
    <w:rsid w:val="007305B2"/>
    <w:rsid w:val="0073150B"/>
    <w:rsid w:val="0073750B"/>
    <w:rsid w:val="007469A6"/>
    <w:rsid w:val="00747B35"/>
    <w:rsid w:val="007546FC"/>
    <w:rsid w:val="00755859"/>
    <w:rsid w:val="0076332B"/>
    <w:rsid w:val="00763576"/>
    <w:rsid w:val="007645EA"/>
    <w:rsid w:val="00766FF0"/>
    <w:rsid w:val="007733DD"/>
    <w:rsid w:val="00776054"/>
    <w:rsid w:val="00780D86"/>
    <w:rsid w:val="00784A74"/>
    <w:rsid w:val="007853E1"/>
    <w:rsid w:val="00787AD4"/>
    <w:rsid w:val="00787E75"/>
    <w:rsid w:val="00792E1D"/>
    <w:rsid w:val="00793488"/>
    <w:rsid w:val="0079475F"/>
    <w:rsid w:val="007966A4"/>
    <w:rsid w:val="007A655A"/>
    <w:rsid w:val="007B0CB9"/>
    <w:rsid w:val="007B17A9"/>
    <w:rsid w:val="007B4A16"/>
    <w:rsid w:val="007C0014"/>
    <w:rsid w:val="007C1E3D"/>
    <w:rsid w:val="007C34E3"/>
    <w:rsid w:val="007C3DA8"/>
    <w:rsid w:val="007C44D8"/>
    <w:rsid w:val="007C4C12"/>
    <w:rsid w:val="007C7E82"/>
    <w:rsid w:val="007D4FE8"/>
    <w:rsid w:val="007E0646"/>
    <w:rsid w:val="007E0E63"/>
    <w:rsid w:val="007E374C"/>
    <w:rsid w:val="007E654C"/>
    <w:rsid w:val="007E7B20"/>
    <w:rsid w:val="007F3217"/>
    <w:rsid w:val="007F5384"/>
    <w:rsid w:val="0080418A"/>
    <w:rsid w:val="00806AD3"/>
    <w:rsid w:val="008119D8"/>
    <w:rsid w:val="008209AA"/>
    <w:rsid w:val="00820A81"/>
    <w:rsid w:val="00820CE7"/>
    <w:rsid w:val="008220CB"/>
    <w:rsid w:val="008221DE"/>
    <w:rsid w:val="00824490"/>
    <w:rsid w:val="0082780A"/>
    <w:rsid w:val="00837BDA"/>
    <w:rsid w:val="00844C85"/>
    <w:rsid w:val="00855DD5"/>
    <w:rsid w:val="008560B1"/>
    <w:rsid w:val="0086116B"/>
    <w:rsid w:val="00865023"/>
    <w:rsid w:val="00886DE6"/>
    <w:rsid w:val="00891A22"/>
    <w:rsid w:val="00892F2F"/>
    <w:rsid w:val="00893D53"/>
    <w:rsid w:val="008A40C4"/>
    <w:rsid w:val="008B116F"/>
    <w:rsid w:val="008B4A0E"/>
    <w:rsid w:val="008B5513"/>
    <w:rsid w:val="008B5710"/>
    <w:rsid w:val="008C397B"/>
    <w:rsid w:val="008E3755"/>
    <w:rsid w:val="008F1EA7"/>
    <w:rsid w:val="008F34A3"/>
    <w:rsid w:val="008F3AFB"/>
    <w:rsid w:val="008F57F6"/>
    <w:rsid w:val="0090110C"/>
    <w:rsid w:val="00907227"/>
    <w:rsid w:val="00924634"/>
    <w:rsid w:val="009263A3"/>
    <w:rsid w:val="009365E8"/>
    <w:rsid w:val="00945AF9"/>
    <w:rsid w:val="00947D18"/>
    <w:rsid w:val="0095061E"/>
    <w:rsid w:val="00950D31"/>
    <w:rsid w:val="0096592E"/>
    <w:rsid w:val="00966795"/>
    <w:rsid w:val="00974546"/>
    <w:rsid w:val="00976805"/>
    <w:rsid w:val="0098026A"/>
    <w:rsid w:val="00981665"/>
    <w:rsid w:val="009816A4"/>
    <w:rsid w:val="0098178F"/>
    <w:rsid w:val="009A15D9"/>
    <w:rsid w:val="009A32E8"/>
    <w:rsid w:val="009A458E"/>
    <w:rsid w:val="009A5A33"/>
    <w:rsid w:val="009B2E24"/>
    <w:rsid w:val="009B3EA4"/>
    <w:rsid w:val="009B5410"/>
    <w:rsid w:val="009C1D59"/>
    <w:rsid w:val="009C217F"/>
    <w:rsid w:val="009C4ACD"/>
    <w:rsid w:val="009C72A5"/>
    <w:rsid w:val="009C7CE5"/>
    <w:rsid w:val="009E3136"/>
    <w:rsid w:val="009F2642"/>
    <w:rsid w:val="009F35AF"/>
    <w:rsid w:val="009F7272"/>
    <w:rsid w:val="00A02B65"/>
    <w:rsid w:val="00A03910"/>
    <w:rsid w:val="00A05997"/>
    <w:rsid w:val="00A06EB6"/>
    <w:rsid w:val="00A13D02"/>
    <w:rsid w:val="00A149B8"/>
    <w:rsid w:val="00A17C2E"/>
    <w:rsid w:val="00A256E5"/>
    <w:rsid w:val="00A2692B"/>
    <w:rsid w:val="00A27795"/>
    <w:rsid w:val="00A30C39"/>
    <w:rsid w:val="00A36E93"/>
    <w:rsid w:val="00A4136D"/>
    <w:rsid w:val="00A43087"/>
    <w:rsid w:val="00A43F3C"/>
    <w:rsid w:val="00A525BF"/>
    <w:rsid w:val="00A53A1D"/>
    <w:rsid w:val="00A62617"/>
    <w:rsid w:val="00A65E16"/>
    <w:rsid w:val="00A67CCE"/>
    <w:rsid w:val="00A739B7"/>
    <w:rsid w:val="00A8192C"/>
    <w:rsid w:val="00A85A7A"/>
    <w:rsid w:val="00A87CD9"/>
    <w:rsid w:val="00AA6C3A"/>
    <w:rsid w:val="00AC281F"/>
    <w:rsid w:val="00AC7432"/>
    <w:rsid w:val="00AD1882"/>
    <w:rsid w:val="00AD7887"/>
    <w:rsid w:val="00AE2B7F"/>
    <w:rsid w:val="00AE472A"/>
    <w:rsid w:val="00AE67BC"/>
    <w:rsid w:val="00AE72C5"/>
    <w:rsid w:val="00AF06A4"/>
    <w:rsid w:val="00AF5F14"/>
    <w:rsid w:val="00B00E3D"/>
    <w:rsid w:val="00B0511A"/>
    <w:rsid w:val="00B06DCA"/>
    <w:rsid w:val="00B309F1"/>
    <w:rsid w:val="00B32353"/>
    <w:rsid w:val="00B354B8"/>
    <w:rsid w:val="00B35540"/>
    <w:rsid w:val="00B52102"/>
    <w:rsid w:val="00B61B2B"/>
    <w:rsid w:val="00B62B7A"/>
    <w:rsid w:val="00B62D9D"/>
    <w:rsid w:val="00B643C7"/>
    <w:rsid w:val="00B64BF5"/>
    <w:rsid w:val="00B66F4F"/>
    <w:rsid w:val="00B67B4C"/>
    <w:rsid w:val="00B737F4"/>
    <w:rsid w:val="00B877AD"/>
    <w:rsid w:val="00B87828"/>
    <w:rsid w:val="00B87954"/>
    <w:rsid w:val="00B87F45"/>
    <w:rsid w:val="00B90A09"/>
    <w:rsid w:val="00B91D33"/>
    <w:rsid w:val="00B947D7"/>
    <w:rsid w:val="00BA0B3A"/>
    <w:rsid w:val="00BA455A"/>
    <w:rsid w:val="00BA479C"/>
    <w:rsid w:val="00BA5F2A"/>
    <w:rsid w:val="00BA6456"/>
    <w:rsid w:val="00BA69CC"/>
    <w:rsid w:val="00BB5124"/>
    <w:rsid w:val="00BB6711"/>
    <w:rsid w:val="00BC020A"/>
    <w:rsid w:val="00BC3EA3"/>
    <w:rsid w:val="00BC4407"/>
    <w:rsid w:val="00BC5CC6"/>
    <w:rsid w:val="00BC69FF"/>
    <w:rsid w:val="00BD2F97"/>
    <w:rsid w:val="00BD573E"/>
    <w:rsid w:val="00BE0AD9"/>
    <w:rsid w:val="00BE48F2"/>
    <w:rsid w:val="00BE7963"/>
    <w:rsid w:val="00BE7BF6"/>
    <w:rsid w:val="00BF05A5"/>
    <w:rsid w:val="00BF6589"/>
    <w:rsid w:val="00BF6CE9"/>
    <w:rsid w:val="00C01289"/>
    <w:rsid w:val="00C02892"/>
    <w:rsid w:val="00C05BBC"/>
    <w:rsid w:val="00C11368"/>
    <w:rsid w:val="00C1421B"/>
    <w:rsid w:val="00C16D67"/>
    <w:rsid w:val="00C21653"/>
    <w:rsid w:val="00C27973"/>
    <w:rsid w:val="00C27A9A"/>
    <w:rsid w:val="00C343BD"/>
    <w:rsid w:val="00C36359"/>
    <w:rsid w:val="00C36EE7"/>
    <w:rsid w:val="00C51A3F"/>
    <w:rsid w:val="00C5542F"/>
    <w:rsid w:val="00C57075"/>
    <w:rsid w:val="00C642C2"/>
    <w:rsid w:val="00C654C0"/>
    <w:rsid w:val="00C6734F"/>
    <w:rsid w:val="00C72E89"/>
    <w:rsid w:val="00C759B2"/>
    <w:rsid w:val="00C77B31"/>
    <w:rsid w:val="00C831A3"/>
    <w:rsid w:val="00C851C8"/>
    <w:rsid w:val="00C94930"/>
    <w:rsid w:val="00CA56D5"/>
    <w:rsid w:val="00CA729A"/>
    <w:rsid w:val="00CB1843"/>
    <w:rsid w:val="00CB1E7A"/>
    <w:rsid w:val="00CB3F88"/>
    <w:rsid w:val="00CB65F5"/>
    <w:rsid w:val="00CC3028"/>
    <w:rsid w:val="00CC470B"/>
    <w:rsid w:val="00CC4E5A"/>
    <w:rsid w:val="00CC5058"/>
    <w:rsid w:val="00CC7690"/>
    <w:rsid w:val="00CC77F6"/>
    <w:rsid w:val="00CD24FE"/>
    <w:rsid w:val="00CD57E0"/>
    <w:rsid w:val="00CE0B29"/>
    <w:rsid w:val="00CE6D5E"/>
    <w:rsid w:val="00CF362B"/>
    <w:rsid w:val="00CF627E"/>
    <w:rsid w:val="00CF6D93"/>
    <w:rsid w:val="00D030FC"/>
    <w:rsid w:val="00D0481E"/>
    <w:rsid w:val="00D04C05"/>
    <w:rsid w:val="00D12456"/>
    <w:rsid w:val="00D12CD0"/>
    <w:rsid w:val="00D13A2E"/>
    <w:rsid w:val="00D17F10"/>
    <w:rsid w:val="00D20D6C"/>
    <w:rsid w:val="00D27220"/>
    <w:rsid w:val="00D27B86"/>
    <w:rsid w:val="00D320FD"/>
    <w:rsid w:val="00D32EA1"/>
    <w:rsid w:val="00D34156"/>
    <w:rsid w:val="00D4089C"/>
    <w:rsid w:val="00D525EE"/>
    <w:rsid w:val="00D54ECD"/>
    <w:rsid w:val="00D5525F"/>
    <w:rsid w:val="00D630CD"/>
    <w:rsid w:val="00D6669D"/>
    <w:rsid w:val="00D72751"/>
    <w:rsid w:val="00D7505C"/>
    <w:rsid w:val="00D756B2"/>
    <w:rsid w:val="00D82781"/>
    <w:rsid w:val="00D87DCF"/>
    <w:rsid w:val="00D9041C"/>
    <w:rsid w:val="00D97583"/>
    <w:rsid w:val="00DA591F"/>
    <w:rsid w:val="00DB11FC"/>
    <w:rsid w:val="00DB5EFD"/>
    <w:rsid w:val="00DC0E64"/>
    <w:rsid w:val="00DC56CC"/>
    <w:rsid w:val="00DC60E5"/>
    <w:rsid w:val="00DC62CD"/>
    <w:rsid w:val="00DC6EB3"/>
    <w:rsid w:val="00DD69B3"/>
    <w:rsid w:val="00DD7A55"/>
    <w:rsid w:val="00DE2BDE"/>
    <w:rsid w:val="00DE3CC3"/>
    <w:rsid w:val="00DE3D8B"/>
    <w:rsid w:val="00DE6687"/>
    <w:rsid w:val="00DF10AB"/>
    <w:rsid w:val="00DF46DB"/>
    <w:rsid w:val="00DF704A"/>
    <w:rsid w:val="00E04691"/>
    <w:rsid w:val="00E04A4A"/>
    <w:rsid w:val="00E108A9"/>
    <w:rsid w:val="00E111E5"/>
    <w:rsid w:val="00E30FD3"/>
    <w:rsid w:val="00E314C3"/>
    <w:rsid w:val="00E358F8"/>
    <w:rsid w:val="00E46465"/>
    <w:rsid w:val="00E466C3"/>
    <w:rsid w:val="00E505E9"/>
    <w:rsid w:val="00E61036"/>
    <w:rsid w:val="00E61544"/>
    <w:rsid w:val="00E65ACE"/>
    <w:rsid w:val="00E66DC7"/>
    <w:rsid w:val="00E73360"/>
    <w:rsid w:val="00E8223F"/>
    <w:rsid w:val="00EB0643"/>
    <w:rsid w:val="00EB1BFC"/>
    <w:rsid w:val="00EB37F5"/>
    <w:rsid w:val="00EB60FB"/>
    <w:rsid w:val="00EB6B3A"/>
    <w:rsid w:val="00EB7419"/>
    <w:rsid w:val="00EC244E"/>
    <w:rsid w:val="00EC5137"/>
    <w:rsid w:val="00EC636A"/>
    <w:rsid w:val="00ED0177"/>
    <w:rsid w:val="00ED3270"/>
    <w:rsid w:val="00ED37B0"/>
    <w:rsid w:val="00ED6BB7"/>
    <w:rsid w:val="00EE1B31"/>
    <w:rsid w:val="00EE3DA3"/>
    <w:rsid w:val="00EE5FFC"/>
    <w:rsid w:val="00EF0652"/>
    <w:rsid w:val="00EF5CA3"/>
    <w:rsid w:val="00EF7A65"/>
    <w:rsid w:val="00EF7F5B"/>
    <w:rsid w:val="00F01A06"/>
    <w:rsid w:val="00F04D48"/>
    <w:rsid w:val="00F11EFF"/>
    <w:rsid w:val="00F16E38"/>
    <w:rsid w:val="00F21AA2"/>
    <w:rsid w:val="00F21DEE"/>
    <w:rsid w:val="00F33A4D"/>
    <w:rsid w:val="00F51249"/>
    <w:rsid w:val="00F5487E"/>
    <w:rsid w:val="00F5555C"/>
    <w:rsid w:val="00F560DA"/>
    <w:rsid w:val="00F5630E"/>
    <w:rsid w:val="00F717EA"/>
    <w:rsid w:val="00F753E9"/>
    <w:rsid w:val="00F75809"/>
    <w:rsid w:val="00F76F86"/>
    <w:rsid w:val="00F77AA6"/>
    <w:rsid w:val="00F80000"/>
    <w:rsid w:val="00F87145"/>
    <w:rsid w:val="00F93A88"/>
    <w:rsid w:val="00F93FD1"/>
    <w:rsid w:val="00F95AFC"/>
    <w:rsid w:val="00FA5E32"/>
    <w:rsid w:val="00FA7032"/>
    <w:rsid w:val="00FA790D"/>
    <w:rsid w:val="00FB272E"/>
    <w:rsid w:val="00FB5ADC"/>
    <w:rsid w:val="00FB6F46"/>
    <w:rsid w:val="00FB748D"/>
    <w:rsid w:val="00FC43C3"/>
    <w:rsid w:val="00FC4F1B"/>
    <w:rsid w:val="00FC57C0"/>
    <w:rsid w:val="00FD2452"/>
    <w:rsid w:val="00FD3010"/>
    <w:rsid w:val="00FD5A63"/>
    <w:rsid w:val="00FE0EF7"/>
    <w:rsid w:val="00FE342D"/>
    <w:rsid w:val="00FE7AC0"/>
    <w:rsid w:val="00FF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E43F930"/>
  <w15:chartTrackingRefBased/>
  <w15:docId w15:val="{6FC8911C-D4B3-4BAC-B23E-7DA3346DC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60B1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560B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323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323F"/>
  </w:style>
  <w:style w:type="paragraph" w:styleId="Footer">
    <w:name w:val="footer"/>
    <w:basedOn w:val="Normal"/>
    <w:link w:val="FooterChar"/>
    <w:uiPriority w:val="99"/>
    <w:unhideWhenUsed/>
    <w:rsid w:val="0049323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323F"/>
  </w:style>
  <w:style w:type="paragraph" w:styleId="ListParagraph">
    <w:name w:val="List Paragraph"/>
    <w:basedOn w:val="Normal"/>
    <w:uiPriority w:val="34"/>
    <w:qFormat/>
    <w:rsid w:val="00656184"/>
    <w:pPr>
      <w:ind w:leftChars="400" w:left="840"/>
    </w:pPr>
  </w:style>
  <w:style w:type="character" w:customStyle="1" w:styleId="2">
    <w:name w:val="未解決のメンション2"/>
    <w:basedOn w:val="DefaultParagraphFont"/>
    <w:uiPriority w:val="99"/>
    <w:semiHidden/>
    <w:unhideWhenUsed/>
    <w:rsid w:val="001302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F1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FE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F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2DF91-6C8B-4E4E-A492-31FE0F3AE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6</TotalTime>
  <Pages>5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tsu</dc:creator>
  <cp:keywords/>
  <dc:description/>
  <cp:lastModifiedBy>Rajam S</cp:lastModifiedBy>
  <cp:revision>254</cp:revision>
  <cp:lastPrinted>2023-12-08T08:32:00Z</cp:lastPrinted>
  <dcterms:created xsi:type="dcterms:W3CDTF">2022-10-20T06:13:00Z</dcterms:created>
  <dcterms:modified xsi:type="dcterms:W3CDTF">2024-07-11T11:38:00Z</dcterms:modified>
</cp:coreProperties>
</file>